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EF5" w:rsidRPr="004063BD" w:rsidRDefault="00A25EF5" w:rsidP="00A25EF5">
      <w:pPr>
        <w:rPr>
          <w:rFonts w:ascii="Times New Roman" w:hAnsi="Times New Roman" w:cs="Times New Roman"/>
          <w:b/>
          <w:sz w:val="24"/>
          <w:szCs w:val="24"/>
        </w:rPr>
      </w:pPr>
      <w:r w:rsidRPr="004063BD">
        <w:rPr>
          <w:rFonts w:ascii="Times New Roman" w:hAnsi="Times New Roman" w:cs="Times New Roman"/>
          <w:b/>
          <w:sz w:val="24"/>
          <w:szCs w:val="24"/>
        </w:rPr>
        <w:t>Table S1. Primers used in RT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4063BD">
        <w:rPr>
          <w:rFonts w:ascii="Times New Roman" w:hAnsi="Times New Roman" w:cs="Times New Roman"/>
          <w:b/>
          <w:sz w:val="24"/>
          <w:szCs w:val="24"/>
        </w:rPr>
        <w:t>PCR</w:t>
      </w:r>
      <w:proofErr w:type="spellEnd"/>
      <w:r w:rsidRPr="004063B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W w:w="9374" w:type="dxa"/>
        <w:tblLook w:val="04A0"/>
      </w:tblPr>
      <w:tblGrid>
        <w:gridCol w:w="1668"/>
        <w:gridCol w:w="3903"/>
        <w:gridCol w:w="3879"/>
      </w:tblGrid>
      <w:tr w:rsidR="00A25EF5" w:rsidRPr="000E50F7" w:rsidTr="00DB5D75">
        <w:trPr>
          <w:cnfStyle w:val="100000000000"/>
          <w:trHeight w:val="285"/>
        </w:trPr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587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E058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e</w:t>
            </w:r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587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F</w:t>
            </w:r>
            <w:r w:rsidRPr="00E0587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ward (5'-3')</w:t>
            </w:r>
          </w:p>
        </w:tc>
        <w:tc>
          <w:tcPr>
            <w:tcW w:w="387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587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</w:t>
            </w:r>
            <w:r w:rsidRPr="00E0587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verse (5'-3')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tcBorders>
              <w:top w:val="single" w:sz="6" w:space="0" w:color="auto"/>
            </w:tcBorders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063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a</w:t>
            </w:r>
            <w:r w:rsidRPr="004063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restin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CAGGTGACGATGATAATGGAA</w:t>
            </w:r>
          </w:p>
        </w:tc>
        <w:tc>
          <w:tcPr>
            <w:tcW w:w="3879" w:type="dxa"/>
            <w:tcBorders>
              <w:top w:val="single" w:sz="6" w:space="0" w:color="auto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TTGTTGATGGAGCGTATTG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</w:t>
            </w:r>
            <w:r w:rsidRPr="000C4A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na</w:t>
            </w:r>
            <w:r w:rsidRPr="000C4AA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</w:t>
            </w:r>
            <w:proofErr w:type="spellEnd"/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ACGATGACGATAGCGAAG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CGTTGACCACAACACAGTA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4063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l</w:t>
            </w:r>
            <w:r w:rsidRPr="004063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21C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CTTGACTTCGTGTGGATTACC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AACTTCAGGTCGAGTCGTAA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63BD">
              <w:rPr>
                <w:rFonts w:ascii="Times New Roman" w:hAnsiTheme="minorEastAsia" w:cs="Times New Roman"/>
                <w:i/>
                <w:sz w:val="22"/>
              </w:rPr>
              <w:t>opsin</w:t>
            </w:r>
            <w:proofErr w:type="spellEnd"/>
            <w:r w:rsidRPr="000C4A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6166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0C4A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vop</w:t>
            </w:r>
            <w:proofErr w:type="spellEnd"/>
            <w:r w:rsidRPr="006166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TGCTCAATCAGCGGAAGT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TCATAGCGACCACTGCGTA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period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TACGGTTACGGTTCGAGTTAC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ACCTCCTTGATAATGGTCTT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cuticlin-1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TGGTGTCCTGTCTGGTA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TTGTGCATCGTCTGTGGT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63BD">
              <w:rPr>
                <w:rFonts w:ascii="Times New Roman" w:hAnsiTheme="minorEastAsia" w:cs="Times New Roman"/>
                <w:i/>
                <w:sz w:val="22"/>
              </w:rPr>
              <w:t>chitinase</w:t>
            </w:r>
            <w:proofErr w:type="spellEnd"/>
            <w:r w:rsidRPr="004063BD">
              <w:rPr>
                <w:rFonts w:ascii="Times New Roman" w:hAnsiTheme="minorEastAsia" w:cs="Times New Roman"/>
                <w:i/>
                <w:sz w:val="22"/>
              </w:rPr>
              <w:t xml:space="preserve"> 3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GCGTTGTAGTCACAAGAGTA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CAATATCGTAGCTGGTAGT</w:t>
            </w:r>
          </w:p>
        </w:tc>
      </w:tr>
      <w:tr w:rsidR="00A25EF5" w:rsidRPr="000E50F7" w:rsidTr="00DB5D75">
        <w:trPr>
          <w:trHeight w:val="330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Theme="minorEastAsia" w:cs="Times New Roman" w:hint="eastAsia"/>
                <w:i/>
                <w:sz w:val="22"/>
              </w:rPr>
              <w:t>Dat</w:t>
            </w:r>
            <w:proofErr w:type="spellEnd"/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AGCGGCAGAGAGACTTGGTT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AATCGTGAGGAGGAGGAGTT</w:t>
            </w:r>
          </w:p>
        </w:tc>
      </w:tr>
      <w:tr w:rsidR="00A25EF5" w:rsidRPr="000E50F7" w:rsidTr="00DB5D75">
        <w:trPr>
          <w:trHeight w:val="343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4AA6">
              <w:rPr>
                <w:rFonts w:ascii="Times New Roman" w:hAnsi="Times New Roman" w:cs="Times New Roman"/>
                <w:i/>
                <w:color w:val="000000"/>
                <w:szCs w:val="21"/>
              </w:rPr>
              <w:t>Neurogenic</w:t>
            </w:r>
            <w:proofErr w:type="spellEnd"/>
            <w:r w:rsidRPr="000C4AA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locus Notch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TCGACGGTATCAACAAG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CCAACCAGCCACTAG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Wnt-2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GACGAAGAGCCGAAGA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TCCTGGTGAACTGGTGA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 w:hint="eastAsia"/>
                <w:i/>
                <w:sz w:val="22"/>
              </w:rPr>
              <w:t>cyclin-D2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TCTCGGACGGTGTCT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GCGGTAGCACTTATTGTCAC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A25EF5" w:rsidRPr="004063BD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GABA-B receptor</w:t>
            </w:r>
            <w:r>
              <w:rPr>
                <w:rFonts w:ascii="Times New Roman" w:hAnsiTheme="minorEastAsia" w:cs="Times New Roman" w:hint="eastAsia"/>
                <w:i/>
                <w:sz w:val="22"/>
              </w:rPr>
              <w:t>1</w:t>
            </w:r>
          </w:p>
        </w:tc>
        <w:tc>
          <w:tcPr>
            <w:tcW w:w="3827" w:type="dxa"/>
            <w:noWrap/>
            <w:vAlign w:val="center"/>
            <w:hideMark/>
          </w:tcPr>
          <w:p w:rsidR="00A25EF5" w:rsidRPr="00E0587F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GCGAGTGTGATCCTGGACTTG</w:t>
            </w:r>
          </w:p>
        </w:tc>
        <w:tc>
          <w:tcPr>
            <w:tcW w:w="3879" w:type="dxa"/>
            <w:noWrap/>
            <w:vAlign w:val="center"/>
            <w:hideMark/>
          </w:tcPr>
          <w:p w:rsidR="00A25EF5" w:rsidRPr="00E0587F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GCAACAGTTGTGCATACAGTA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MAT1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GTGTGCGGGCATACCA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ACGCCGTAGAGGAATGAGAC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63BD">
              <w:rPr>
                <w:rFonts w:ascii="Times New Roman" w:hAnsiTheme="minorEastAsia" w:cs="Times New Roman" w:hint="eastAsia"/>
                <w:i/>
                <w:sz w:val="22"/>
              </w:rPr>
              <w:t>cyclin</w:t>
            </w:r>
            <w:proofErr w:type="spellEnd"/>
            <w:r w:rsidRPr="004063BD">
              <w:rPr>
                <w:rFonts w:ascii="Times New Roman" w:hAnsiTheme="minorEastAsia" w:cs="Times New Roman" w:hint="eastAsia"/>
                <w:i/>
                <w:sz w:val="22"/>
              </w:rPr>
              <w:t>-B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GTGCCACAAGTCTACTGCTG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TTGGTGAAGGCATTGTCTGA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ub</w:t>
            </w:r>
            <w:r w:rsidRPr="000C4A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TGGTAGTTCGCCGTTATCCG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GAGCAGCCTCAAGTCAA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bookmarkStart w:id="0" w:name="OLE_LINK13"/>
            <w:bookmarkStart w:id="1" w:name="OLE_LINK14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m</w:t>
            </w:r>
            <w:r w:rsidRPr="004063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apkkk</w:t>
            </w:r>
            <w:r w:rsidRPr="004063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5</w:t>
            </w:r>
            <w:bookmarkEnd w:id="0"/>
            <w:bookmarkEnd w:id="1"/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CCTGAAGTGATGAACTGC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AAGTAGCCGCTGCTCCAAG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4AA6">
              <w:rPr>
                <w:rFonts w:ascii="Times New Roman" w:hAnsi="Times New Roman" w:cs="Times New Roman"/>
                <w:i/>
                <w:color w:val="000000"/>
                <w:szCs w:val="21"/>
              </w:rPr>
              <w:t>APC subunit 10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AGTCAAGCTATATGGAGTC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TCACGCACAACTGTCTTAC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MSL1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CGTTGATGGTCATTGTTAGC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GTTTACAATCCGACACTCT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h</w:t>
            </w:r>
            <w:r w:rsidRPr="004063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nchback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CCAGTGGTGATGGTTCC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CTGTTGCTGATGATGATGA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63BD">
              <w:rPr>
                <w:rFonts w:ascii="Times New Roman" w:hAnsiTheme="minorEastAsia" w:cs="Times New Roman"/>
                <w:i/>
                <w:sz w:val="22"/>
              </w:rPr>
              <w:t>apterous</w:t>
            </w:r>
            <w:proofErr w:type="spellEnd"/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TTACCAACAGTTCGGACCT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CGAAGGATACGGCGACT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takeout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CTAATGTCCTCGTCCAATGT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TCATGCAAGCATTTACCTCA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A25EF5" w:rsidRPr="004063BD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clock-controlled gene 3</w:t>
            </w:r>
          </w:p>
        </w:tc>
        <w:tc>
          <w:tcPr>
            <w:tcW w:w="3827" w:type="dxa"/>
            <w:noWrap/>
            <w:vAlign w:val="center"/>
            <w:hideMark/>
          </w:tcPr>
          <w:p w:rsidR="00A25EF5" w:rsidRPr="00E0587F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GTTGTTAGTGCTTCCTGCTA</w:t>
            </w:r>
          </w:p>
        </w:tc>
        <w:tc>
          <w:tcPr>
            <w:tcW w:w="3879" w:type="dxa"/>
            <w:noWrap/>
            <w:vAlign w:val="center"/>
            <w:hideMark/>
          </w:tcPr>
          <w:p w:rsidR="00A25EF5" w:rsidRPr="00E0587F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TTGTTGTTGACTCTGGTGAC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collagen</w:t>
            </w:r>
          </w:p>
        </w:tc>
        <w:tc>
          <w:tcPr>
            <w:tcW w:w="3827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TCCCTTGCTATGTCCTTGTG</w:t>
            </w:r>
          </w:p>
        </w:tc>
        <w:tc>
          <w:tcPr>
            <w:tcW w:w="3879" w:type="dxa"/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ACTGGTGAACGAGGTCCTGAT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tcBorders>
              <w:bottom w:val="nil"/>
            </w:tcBorders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3BD">
              <w:rPr>
                <w:rFonts w:ascii="Times New Roman" w:hAnsiTheme="minorEastAsia" w:cs="Times New Roman"/>
                <w:i/>
                <w:sz w:val="22"/>
              </w:rPr>
              <w:t>keratin</w:t>
            </w:r>
          </w:p>
        </w:tc>
        <w:tc>
          <w:tcPr>
            <w:tcW w:w="3827" w:type="dxa"/>
            <w:tcBorders>
              <w:bottom w:val="nil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CACCATTACGAACACCACGAT</w:t>
            </w:r>
          </w:p>
        </w:tc>
        <w:tc>
          <w:tcPr>
            <w:tcW w:w="3879" w:type="dxa"/>
            <w:tcBorders>
              <w:bottom w:val="nil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TCATCTCCGCCACTACCA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A25EF5" w:rsidRPr="004063BD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63BD">
              <w:rPr>
                <w:rFonts w:ascii="Times New Roman" w:hAnsiTheme="minorEastAsia" w:cs="Times New Roman"/>
                <w:i/>
                <w:sz w:val="22"/>
              </w:rPr>
              <w:t>vitellogenin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TACGAGGACCCAATGAGAG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noWrap/>
            <w:hideMark/>
          </w:tcPr>
          <w:p w:rsidR="00A25EF5" w:rsidRPr="00E0587F" w:rsidRDefault="00A25EF5" w:rsidP="00DB5D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GATGTGCCGAACGAGTG</w:t>
            </w:r>
          </w:p>
        </w:tc>
      </w:tr>
      <w:tr w:rsidR="00A25EF5" w:rsidRPr="000E50F7" w:rsidTr="00DB5D75">
        <w:trPr>
          <w:trHeight w:val="315"/>
        </w:trPr>
        <w:tc>
          <w:tcPr>
            <w:tcW w:w="166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A25EF5" w:rsidRPr="006308CF" w:rsidRDefault="00A25EF5" w:rsidP="00DB5D75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308CF">
              <w:rPr>
                <w:rFonts w:ascii="Times New Roman" w:hAnsi="Times New Roman" w:cs="Times New Roman" w:hint="eastAsia"/>
                <w:i/>
                <w:sz w:val="22"/>
              </w:rPr>
              <w:t>rpl</w:t>
            </w:r>
            <w:r w:rsidRPr="006308CF">
              <w:rPr>
                <w:rFonts w:ascii="Times New Roman" w:hAnsi="Times New Roman" w:cs="Times New Roman"/>
                <w:i/>
                <w:sz w:val="22"/>
              </w:rPr>
              <w:t>27</w:t>
            </w:r>
          </w:p>
        </w:tc>
        <w:tc>
          <w:tcPr>
            <w:tcW w:w="3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A25EF5" w:rsidRPr="00E0587F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TACAGCGGAAAGACAATATG</w:t>
            </w:r>
          </w:p>
        </w:tc>
        <w:tc>
          <w:tcPr>
            <w:tcW w:w="3879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A25EF5" w:rsidRPr="00E0587F" w:rsidRDefault="00A25EF5" w:rsidP="00DB5D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58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ACATGCGTTTGGTGAC</w:t>
            </w:r>
          </w:p>
        </w:tc>
      </w:tr>
    </w:tbl>
    <w:p w:rsidR="00A25EF5" w:rsidRPr="004063BD" w:rsidRDefault="00A25EF5" w:rsidP="00A25EF5">
      <w:pPr>
        <w:rPr>
          <w:rFonts w:ascii="Times New Roman" w:hAnsi="Times New Roman" w:cs="Times New Roman"/>
          <w:sz w:val="24"/>
          <w:szCs w:val="24"/>
        </w:rPr>
      </w:pPr>
    </w:p>
    <w:p w:rsidR="00A25EF5" w:rsidRDefault="00A25EF5" w:rsidP="00A25EF5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EF6103" w:rsidRDefault="00EF6103"/>
    <w:sectPr w:rsidR="00EF6103" w:rsidSect="00EF6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5EF5"/>
    <w:rsid w:val="000951F5"/>
    <w:rsid w:val="000E7285"/>
    <w:rsid w:val="001000A1"/>
    <w:rsid w:val="00141CF7"/>
    <w:rsid w:val="001B757E"/>
    <w:rsid w:val="001F3CB2"/>
    <w:rsid w:val="002232B0"/>
    <w:rsid w:val="00246080"/>
    <w:rsid w:val="002969CF"/>
    <w:rsid w:val="002B69C1"/>
    <w:rsid w:val="002C2AC7"/>
    <w:rsid w:val="00360240"/>
    <w:rsid w:val="0039719A"/>
    <w:rsid w:val="003A5E54"/>
    <w:rsid w:val="003C1548"/>
    <w:rsid w:val="004F36E5"/>
    <w:rsid w:val="00674DC6"/>
    <w:rsid w:val="0068063B"/>
    <w:rsid w:val="00784852"/>
    <w:rsid w:val="007873C2"/>
    <w:rsid w:val="00820D51"/>
    <w:rsid w:val="00867CA3"/>
    <w:rsid w:val="00873E11"/>
    <w:rsid w:val="00887600"/>
    <w:rsid w:val="00926FB9"/>
    <w:rsid w:val="009E086C"/>
    <w:rsid w:val="00A140AA"/>
    <w:rsid w:val="00A25EF5"/>
    <w:rsid w:val="00A41705"/>
    <w:rsid w:val="00A61F95"/>
    <w:rsid w:val="00B0567E"/>
    <w:rsid w:val="00BC2CC4"/>
    <w:rsid w:val="00BC396E"/>
    <w:rsid w:val="00BD11F5"/>
    <w:rsid w:val="00BF784D"/>
    <w:rsid w:val="00C03F45"/>
    <w:rsid w:val="00C21D91"/>
    <w:rsid w:val="00C744FA"/>
    <w:rsid w:val="00CC796E"/>
    <w:rsid w:val="00D21A9E"/>
    <w:rsid w:val="00DD4FEA"/>
    <w:rsid w:val="00E269A1"/>
    <w:rsid w:val="00E66563"/>
    <w:rsid w:val="00E94127"/>
    <w:rsid w:val="00EC5177"/>
    <w:rsid w:val="00EF6103"/>
    <w:rsid w:val="00FA24E1"/>
    <w:rsid w:val="00FA48AD"/>
    <w:rsid w:val="00FB0D53"/>
    <w:rsid w:val="00FE7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E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Simple1"/>
    <w:uiPriority w:val="99"/>
    <w:qFormat/>
    <w:rsid w:val="00A25EF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25EF5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>Duke University</Company>
  <LinksUpToDate>false</LinksUpToDate>
  <CharactersWithSpaces>1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Z</dc:creator>
  <cp:lastModifiedBy>STZ</cp:lastModifiedBy>
  <cp:revision>1</cp:revision>
  <dcterms:created xsi:type="dcterms:W3CDTF">2014-05-13T07:33:00Z</dcterms:created>
  <dcterms:modified xsi:type="dcterms:W3CDTF">2014-05-13T07:33:00Z</dcterms:modified>
</cp:coreProperties>
</file>